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2D9F" w:rsidRPr="00FE56ED" w:rsidRDefault="00212D9F" w:rsidP="00212D9F">
      <w:pPr>
        <w:widowControl/>
        <w:autoSpaceDE/>
        <w:autoSpaceDN/>
        <w:spacing w:after="160" w:line="259" w:lineRule="auto"/>
        <w:contextualSpacing w:val="0"/>
        <w:jc w:val="both"/>
        <w:rPr>
          <w:b/>
        </w:rPr>
      </w:pPr>
      <w:bookmarkStart w:id="0" w:name="_GoBack"/>
      <w:bookmarkEnd w:id="0"/>
      <w:r>
        <w:rPr>
          <w:b/>
        </w:rPr>
        <w:t>S3 Table</w:t>
      </w:r>
      <w:r w:rsidRPr="0097219D">
        <w:rPr>
          <w:b/>
        </w:rPr>
        <w:t>. Subgroup analysis according to age group for the impact of white matter hyperintensity on cardiovascular and non-cardiovascular mortality in cryptogenic stroke patients</w:t>
      </w:r>
    </w:p>
    <w:tbl>
      <w:tblPr>
        <w:tblStyle w:val="a3"/>
        <w:tblW w:w="479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5"/>
        <w:gridCol w:w="1391"/>
        <w:gridCol w:w="1811"/>
        <w:gridCol w:w="971"/>
        <w:gridCol w:w="1672"/>
        <w:gridCol w:w="976"/>
        <w:gridCol w:w="1724"/>
        <w:gridCol w:w="971"/>
        <w:gridCol w:w="1669"/>
        <w:gridCol w:w="832"/>
      </w:tblGrid>
      <w:tr w:rsidR="00212D9F" w:rsidRPr="00161505" w:rsidTr="004252EF">
        <w:trPr>
          <w:trHeight w:val="348"/>
        </w:trPr>
        <w:tc>
          <w:tcPr>
            <w:tcW w:w="421" w:type="pct"/>
            <w:tcBorders>
              <w:top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굴림"/>
                <w:kern w:val="0"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068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Age &lt; 65y</w:t>
            </w:r>
          </w:p>
        </w:tc>
        <w:tc>
          <w:tcPr>
            <w:tcW w:w="1981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Age </w:t>
            </w:r>
            <w:r w:rsidRPr="00161505">
              <w:rPr>
                <w:sz w:val="20"/>
                <w:szCs w:val="20"/>
              </w:rPr>
              <w:t xml:space="preserve">≥ </w:t>
            </w: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65y</w:t>
            </w:r>
          </w:p>
        </w:tc>
      </w:tr>
      <w:tr w:rsidR="00212D9F" w:rsidRPr="00161505" w:rsidTr="004252EF">
        <w:trPr>
          <w:trHeight w:val="348"/>
        </w:trPr>
        <w:tc>
          <w:tcPr>
            <w:tcW w:w="421" w:type="pct"/>
            <w:tcBorders>
              <w:bottom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jc w:val="center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0" w:type="pct"/>
            <w:tcBorders>
              <w:bottom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Unadjusted HR (95% CI)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  <w:vertAlign w:val="superscript"/>
              </w:rPr>
            </w:pP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Adjusted HR (95% </w:t>
            </w:r>
            <w:proofErr w:type="gramStart"/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CI)</w:t>
            </w:r>
            <w:r w:rsidRPr="005C5261">
              <w:rPr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372" w:type="pct"/>
            <w:tcBorders>
              <w:bottom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Unadjusted HR (95% CI)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  <w:vertAlign w:val="superscript"/>
              </w:rPr>
            </w:pP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Adjusted HR (95% </w:t>
            </w:r>
            <w:proofErr w:type="gramStart"/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CI)</w:t>
            </w:r>
            <w:r w:rsidRPr="005C5261">
              <w:rPr>
                <w:sz w:val="20"/>
                <w:szCs w:val="20"/>
                <w:vertAlign w:val="superscript"/>
              </w:rPr>
              <w:t>†</w:t>
            </w:r>
            <w:proofErr w:type="gramEnd"/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212D9F" w:rsidRPr="00161505" w:rsidTr="004252EF">
        <w:trPr>
          <w:trHeight w:val="348"/>
        </w:trPr>
        <w:tc>
          <w:tcPr>
            <w:tcW w:w="421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bookmarkStart w:id="1" w:name="_Hlk507234478"/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CV mortality</w:t>
            </w:r>
          </w:p>
        </w:tc>
        <w:tc>
          <w:tcPr>
            <w:tcW w:w="530" w:type="pct"/>
            <w:tcBorders>
              <w:top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No or mild WMH</w:t>
            </w:r>
          </w:p>
        </w:tc>
        <w:tc>
          <w:tcPr>
            <w:tcW w:w="690" w:type="pct"/>
            <w:tcBorders>
              <w:top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370" w:type="pct"/>
            <w:tcBorders>
              <w:top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637" w:type="pct"/>
            <w:tcBorders>
              <w:top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370" w:type="pct"/>
            <w:tcBorders>
              <w:top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636" w:type="pct"/>
            <w:tcBorders>
              <w:top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bookmarkEnd w:id="1"/>
      <w:tr w:rsidR="00212D9F" w:rsidRPr="00161505" w:rsidTr="004252EF">
        <w:trPr>
          <w:trHeight w:val="348"/>
        </w:trPr>
        <w:tc>
          <w:tcPr>
            <w:tcW w:w="421" w:type="pct"/>
            <w:vMerge/>
            <w:tcBorders>
              <w:bottom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0" w:type="pct"/>
            <w:tcBorders>
              <w:bottom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Severe WMH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7</w:t>
            </w: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3</w:t>
            </w: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8 (1.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97</w:t>
            </w: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27</w:t>
            </w: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.6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5</w:t>
            </w: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0</w:t>
            </w: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.003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3.82</w:t>
            </w: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0</w:t>
            </w: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98</w:t>
            </w: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14</w:t>
            </w: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89</w:t>
            </w: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0</w:t>
            </w: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2</w:t>
            </w: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66</w:t>
            </w: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72</w:t>
            </w: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9</w:t>
            </w: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87</w:t>
            </w: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0</w:t>
            </w: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2.53</w:t>
            </w: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64</w:t>
            </w: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-1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0</w:t>
            </w: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06</w:t>
            </w: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0</w:t>
            </w: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212D9F" w:rsidRPr="00161505" w:rsidTr="004252EF">
        <w:trPr>
          <w:trHeight w:val="348"/>
        </w:trPr>
        <w:tc>
          <w:tcPr>
            <w:tcW w:w="421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Non-CV mortality</w:t>
            </w:r>
          </w:p>
        </w:tc>
        <w:tc>
          <w:tcPr>
            <w:tcW w:w="530" w:type="pct"/>
            <w:tcBorders>
              <w:top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No or mild WMH</w:t>
            </w:r>
          </w:p>
        </w:tc>
        <w:tc>
          <w:tcPr>
            <w:tcW w:w="690" w:type="pct"/>
            <w:tcBorders>
              <w:top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370" w:type="pct"/>
            <w:tcBorders>
              <w:top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637" w:type="pct"/>
            <w:tcBorders>
              <w:top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372" w:type="pct"/>
            <w:tcBorders>
              <w:top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657" w:type="pct"/>
            <w:tcBorders>
              <w:top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370" w:type="pct"/>
            <w:tcBorders>
              <w:top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636" w:type="pct"/>
            <w:tcBorders>
              <w:top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1 (Reference)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212D9F" w:rsidRPr="00161505" w:rsidTr="004252EF">
        <w:trPr>
          <w:trHeight w:val="348"/>
        </w:trPr>
        <w:tc>
          <w:tcPr>
            <w:tcW w:w="421" w:type="pct"/>
            <w:vMerge/>
            <w:tcBorders>
              <w:bottom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0" w:type="pct"/>
            <w:tcBorders>
              <w:bottom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Severe WMH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3</w:t>
            </w: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77</w:t>
            </w: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(1.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23</w:t>
            </w: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-1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1</w:t>
            </w: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58</w:t>
            </w: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0</w:t>
            </w: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2.55</w:t>
            </w: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0</w:t>
            </w: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78</w:t>
            </w: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8</w:t>
            </w: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35</w:t>
            </w: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.12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0.97</w:t>
            </w: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(0.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47</w:t>
            </w: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1</w:t>
            </w: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99</w:t>
            </w: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0</w:t>
            </w: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0.83</w:t>
            </w: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0</w:t>
            </w: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40</w:t>
            </w: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1</w:t>
            </w: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74</w:t>
            </w: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hideMark/>
          </w:tcPr>
          <w:p w:rsidR="00212D9F" w:rsidRPr="00161505" w:rsidRDefault="00212D9F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0</w:t>
            </w:r>
            <w:r w:rsidRPr="00161505">
              <w:rPr>
                <w:rFonts w:eastAsia="맑은 고딕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맑은 고딕"/>
                <w:color w:val="000000"/>
                <w:kern w:val="0"/>
                <w:sz w:val="20"/>
                <w:szCs w:val="20"/>
              </w:rPr>
              <w:t>62</w:t>
            </w:r>
          </w:p>
        </w:tc>
      </w:tr>
    </w:tbl>
    <w:p w:rsidR="00212D9F" w:rsidRPr="00161505" w:rsidRDefault="00212D9F" w:rsidP="00212D9F">
      <w:pPr>
        <w:widowControl/>
        <w:autoSpaceDE/>
        <w:autoSpaceDN/>
        <w:spacing w:line="240" w:lineRule="auto"/>
        <w:contextualSpacing w:val="0"/>
        <w:rPr>
          <w:sz w:val="20"/>
          <w:szCs w:val="20"/>
        </w:rPr>
      </w:pPr>
      <w:r w:rsidRPr="00161505">
        <w:rPr>
          <w:sz w:val="20"/>
          <w:szCs w:val="20"/>
        </w:rPr>
        <w:t>WMH indicates white matter hyperintensity; CV, cardiovascular</w:t>
      </w:r>
    </w:p>
    <w:p w:rsidR="00212D9F" w:rsidRDefault="00212D9F" w:rsidP="00212D9F">
      <w:pPr>
        <w:widowControl/>
        <w:autoSpaceDE/>
        <w:autoSpaceDN/>
        <w:spacing w:line="240" w:lineRule="auto"/>
        <w:contextualSpacing w:val="0"/>
        <w:rPr>
          <w:sz w:val="20"/>
          <w:szCs w:val="20"/>
        </w:rPr>
      </w:pPr>
      <w:r w:rsidRPr="005C5261">
        <w:rPr>
          <w:sz w:val="20"/>
          <w:szCs w:val="20"/>
          <w:vertAlign w:val="superscript"/>
        </w:rPr>
        <w:t>†</w:t>
      </w:r>
      <w:r w:rsidRPr="00161505">
        <w:rPr>
          <w:sz w:val="20"/>
          <w:szCs w:val="20"/>
        </w:rPr>
        <w:t>Adjusted for age, sex, hypertension, diabete</w:t>
      </w:r>
      <w:r>
        <w:rPr>
          <w:sz w:val="20"/>
          <w:szCs w:val="20"/>
        </w:rPr>
        <w:t>s mellitus and NIH stroke scale</w:t>
      </w:r>
    </w:p>
    <w:p w:rsidR="00EA3A47" w:rsidRPr="00212D9F" w:rsidRDefault="00EA3A47"/>
    <w:sectPr w:rsidR="00EA3A47" w:rsidRPr="00212D9F" w:rsidSect="00D6700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833"/>
    <w:rsid w:val="000F161A"/>
    <w:rsid w:val="00212D9F"/>
    <w:rsid w:val="00C93833"/>
    <w:rsid w:val="00D67007"/>
    <w:rsid w:val="00EA3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8B46F5-363A-4AEA-8F67-D74692F78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93833"/>
    <w:pPr>
      <w:widowControl w:val="0"/>
      <w:autoSpaceDE w:val="0"/>
      <w:autoSpaceDN w:val="0"/>
      <w:spacing w:after="0" w:line="480" w:lineRule="auto"/>
      <w:contextualSpacing/>
      <w:jc w:val="left"/>
    </w:pPr>
    <w:rPr>
      <w:rFonts w:ascii="Times New Roman" w:eastAsia="바탕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C9383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212D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승호</dc:creator>
  <cp:keywords/>
  <dc:description/>
  <cp:lastModifiedBy>정승호</cp:lastModifiedBy>
  <cp:revision>3</cp:revision>
  <dcterms:created xsi:type="dcterms:W3CDTF">2018-04-13T20:07:00Z</dcterms:created>
  <dcterms:modified xsi:type="dcterms:W3CDTF">2018-04-13T20:07:00Z</dcterms:modified>
</cp:coreProperties>
</file>